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5817B" w14:textId="085AF7BF" w:rsidR="000A2C6F" w:rsidRPr="00B153F4" w:rsidRDefault="000A2C6F" w:rsidP="00860756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937F9" w:rsidRPr="00724712" w14:paraId="1015A90F" w14:textId="77777777" w:rsidTr="0080766A"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B0CF17" w14:textId="51162923" w:rsidR="00B937F9" w:rsidRPr="00724712" w:rsidRDefault="00B937F9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055743" w14:textId="5980395D" w:rsidR="00B937F9" w:rsidRPr="00724712" w:rsidRDefault="00B937F9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F157C4" w14:textId="6CCAB7AE" w:rsidR="00B937F9" w:rsidRPr="00724712" w:rsidRDefault="00B937F9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C0DD68" w14:textId="14CC8A24" w:rsidR="00B937F9" w:rsidRPr="00724712" w:rsidRDefault="00B937F9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FAD6F7" w14:textId="1F88BA92" w:rsidR="00B937F9" w:rsidRPr="00724712" w:rsidRDefault="00B937F9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Ratio (%)</w:t>
            </w:r>
          </w:p>
        </w:tc>
      </w:tr>
      <w:tr w:rsidR="004D3FF5" w:rsidRPr="00724712" w14:paraId="4A2D3836" w14:textId="77777777" w:rsidTr="00BF3688">
        <w:tc>
          <w:tcPr>
            <w:tcW w:w="1659" w:type="dxa"/>
            <w:vMerge w:val="restart"/>
            <w:tcBorders>
              <w:top w:val="single" w:sz="6" w:space="0" w:color="auto"/>
            </w:tcBorders>
            <w:vAlign w:val="center"/>
          </w:tcPr>
          <w:p w14:paraId="2A036A82" w14:textId="3D57C6CE" w:rsidR="004D3FF5" w:rsidRPr="00724712" w:rsidRDefault="00A15711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Han Chinese</w:t>
            </w:r>
          </w:p>
        </w:tc>
        <w:tc>
          <w:tcPr>
            <w:tcW w:w="1659" w:type="dxa"/>
            <w:vMerge w:val="restart"/>
            <w:tcBorders>
              <w:top w:val="single" w:sz="6" w:space="0" w:color="auto"/>
            </w:tcBorders>
            <w:vAlign w:val="center"/>
          </w:tcPr>
          <w:p w14:paraId="6019D0B2" w14:textId="2419D839" w:rsidR="004D3FF5" w:rsidRPr="00724712" w:rsidRDefault="00A15711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9" w:type="dxa"/>
            <w:tcBorders>
              <w:top w:val="single" w:sz="6" w:space="0" w:color="auto"/>
              <w:bottom w:val="dashed" w:sz="4" w:space="0" w:color="auto"/>
            </w:tcBorders>
            <w:vAlign w:val="center"/>
          </w:tcPr>
          <w:p w14:paraId="596823D7" w14:textId="631CC954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659" w:type="dxa"/>
            <w:tcBorders>
              <w:top w:val="single" w:sz="6" w:space="0" w:color="auto"/>
              <w:bottom w:val="dashed" w:sz="4" w:space="0" w:color="auto"/>
            </w:tcBorders>
            <w:vAlign w:val="center"/>
          </w:tcPr>
          <w:p w14:paraId="0B33CD85" w14:textId="508872C1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60" w:type="dxa"/>
            <w:tcBorders>
              <w:top w:val="single" w:sz="6" w:space="0" w:color="auto"/>
              <w:bottom w:val="dashed" w:sz="4" w:space="0" w:color="auto"/>
            </w:tcBorders>
            <w:vAlign w:val="center"/>
          </w:tcPr>
          <w:p w14:paraId="5D6015B2" w14:textId="2996C9CF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</w:tr>
      <w:tr w:rsidR="004D3FF5" w:rsidRPr="00724712" w14:paraId="11B3802E" w14:textId="77777777" w:rsidTr="00BF3688">
        <w:tc>
          <w:tcPr>
            <w:tcW w:w="1659" w:type="dxa"/>
            <w:vMerge/>
            <w:vAlign w:val="center"/>
          </w:tcPr>
          <w:p w14:paraId="43D254B2" w14:textId="77777777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  <w:vAlign w:val="center"/>
          </w:tcPr>
          <w:p w14:paraId="77080BC6" w14:textId="77777777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B8A657" w14:textId="466C4DE6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6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D2115F" w14:textId="3240914E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6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DF16B70" w14:textId="3BDB1F6D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</w:p>
        </w:tc>
      </w:tr>
      <w:tr w:rsidR="004D3FF5" w:rsidRPr="00724712" w14:paraId="7745DBA5" w14:textId="77777777" w:rsidTr="00BF3688">
        <w:tc>
          <w:tcPr>
            <w:tcW w:w="1659" w:type="dxa"/>
            <w:vMerge/>
            <w:vAlign w:val="center"/>
          </w:tcPr>
          <w:p w14:paraId="2E492C0B" w14:textId="77777777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  <w:tcBorders>
              <w:bottom w:val="dashed" w:sz="4" w:space="0" w:color="auto"/>
            </w:tcBorders>
            <w:vAlign w:val="center"/>
          </w:tcPr>
          <w:p w14:paraId="482B78D6" w14:textId="77777777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C79796" w14:textId="39F2D8A4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CLP</w:t>
            </w:r>
          </w:p>
        </w:tc>
        <w:tc>
          <w:tcPr>
            <w:tcW w:w="16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0F3A45" w14:textId="644181A6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3B4EAB" w14:textId="3FD07495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</w:tr>
      <w:tr w:rsidR="004D3FF5" w:rsidRPr="00724712" w14:paraId="2B50FE1B" w14:textId="77777777" w:rsidTr="00BF3688">
        <w:tc>
          <w:tcPr>
            <w:tcW w:w="1659" w:type="dxa"/>
            <w:vMerge/>
            <w:vAlign w:val="center"/>
          </w:tcPr>
          <w:p w14:paraId="4E084DDD" w14:textId="77777777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 w:val="restart"/>
            <w:tcBorders>
              <w:top w:val="dashed" w:sz="4" w:space="0" w:color="auto"/>
            </w:tcBorders>
            <w:vAlign w:val="center"/>
          </w:tcPr>
          <w:p w14:paraId="2F9FFA1E" w14:textId="519749EC" w:rsidR="004D3FF5" w:rsidRPr="00724712" w:rsidRDefault="00A15711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4B1AC8" w14:textId="52E48111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6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74F21E2" w14:textId="689783DD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6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D38990" w14:textId="1649B428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</w:tr>
      <w:tr w:rsidR="004D3FF5" w:rsidRPr="00724712" w14:paraId="15129E5F" w14:textId="77777777" w:rsidTr="00BF3688">
        <w:tc>
          <w:tcPr>
            <w:tcW w:w="1659" w:type="dxa"/>
            <w:vMerge/>
            <w:vAlign w:val="center"/>
          </w:tcPr>
          <w:p w14:paraId="5D310C67" w14:textId="77777777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  <w:vAlign w:val="center"/>
          </w:tcPr>
          <w:p w14:paraId="3DB5BDE9" w14:textId="77777777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0435C1B" w14:textId="23385034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6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311DB9" w14:textId="08A5A93E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6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4E1899" w14:textId="0D01D094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27.10</w:t>
            </w:r>
          </w:p>
        </w:tc>
      </w:tr>
      <w:tr w:rsidR="004D3FF5" w:rsidRPr="00724712" w14:paraId="15BF3996" w14:textId="77777777" w:rsidTr="00BF3688">
        <w:tc>
          <w:tcPr>
            <w:tcW w:w="1659" w:type="dxa"/>
            <w:vMerge/>
            <w:tcBorders>
              <w:bottom w:val="single" w:sz="12" w:space="0" w:color="auto"/>
            </w:tcBorders>
            <w:vAlign w:val="center"/>
          </w:tcPr>
          <w:p w14:paraId="06524E80" w14:textId="77777777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  <w:tcBorders>
              <w:bottom w:val="single" w:sz="12" w:space="0" w:color="auto"/>
            </w:tcBorders>
            <w:vAlign w:val="center"/>
          </w:tcPr>
          <w:p w14:paraId="1E9A2984" w14:textId="77777777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1B377C74" w14:textId="4269AB5D" w:rsidR="004D3FF5" w:rsidRPr="00724712" w:rsidRDefault="004D3FF5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CLP</w:t>
            </w:r>
          </w:p>
        </w:tc>
        <w:tc>
          <w:tcPr>
            <w:tcW w:w="1659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3AAE3D44" w14:textId="565A77FA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49712C59" w14:textId="1B98DCBD" w:rsidR="004D3FF5" w:rsidRPr="00724712" w:rsidRDefault="00904642" w:rsidP="008607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712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</w:tr>
    </w:tbl>
    <w:p w14:paraId="56EAF93A" w14:textId="77777777" w:rsidR="006D0F2A" w:rsidRDefault="006D0F2A" w:rsidP="006D0F2A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A34584F" w14:textId="72197D5B" w:rsidR="00B937F9" w:rsidRPr="003D5B99" w:rsidRDefault="006D0F2A" w:rsidP="006D0F2A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6D0F2A">
        <w:rPr>
          <w:rFonts w:ascii="Times New Roman" w:hAnsi="Times New Roman" w:cs="Times New Roman"/>
          <w:b/>
          <w:szCs w:val="21"/>
        </w:rPr>
        <w:t>Supplemental Table 1. Demographic and phenotypic characteristics of 214 sporadic patients with NSOFC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2A1EAD" w:rsidRPr="003D5B99">
        <w:rPr>
          <w:rFonts w:ascii="Times New Roman" w:hAnsi="Times New Roman" w:cs="Times New Roman"/>
          <w:szCs w:val="21"/>
        </w:rPr>
        <w:t xml:space="preserve">NSOFC, non-syndromic orofacial cleft; </w:t>
      </w:r>
      <w:r w:rsidR="002A1EAD" w:rsidRPr="003D5B99">
        <w:rPr>
          <w:rFonts w:ascii="Times New Roman" w:hAnsi="Times New Roman" w:cs="Times New Roman" w:hint="eastAsia"/>
          <w:szCs w:val="21"/>
        </w:rPr>
        <w:t>C</w:t>
      </w:r>
      <w:r w:rsidR="002A1EAD" w:rsidRPr="003D5B99">
        <w:rPr>
          <w:rFonts w:ascii="Times New Roman" w:hAnsi="Times New Roman" w:cs="Times New Roman"/>
          <w:szCs w:val="21"/>
        </w:rPr>
        <w:t>L, cleft lip; CP, cleft palate; CLP, cleft lip and palate</w:t>
      </w:r>
    </w:p>
    <w:sectPr w:rsidR="00B937F9" w:rsidRPr="003D5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3A22BF" w14:textId="77777777" w:rsidR="00064C09" w:rsidRDefault="00064C09" w:rsidP="00C62B6C">
      <w:r>
        <w:separator/>
      </w:r>
    </w:p>
  </w:endnote>
  <w:endnote w:type="continuationSeparator" w:id="0">
    <w:p w14:paraId="7CE19785" w14:textId="77777777" w:rsidR="00064C09" w:rsidRDefault="00064C09" w:rsidP="00C62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3C9FF" w14:textId="77777777" w:rsidR="00064C09" w:rsidRDefault="00064C09" w:rsidP="00C62B6C">
      <w:r>
        <w:separator/>
      </w:r>
    </w:p>
  </w:footnote>
  <w:footnote w:type="continuationSeparator" w:id="0">
    <w:p w14:paraId="6570737D" w14:textId="77777777" w:rsidR="00064C09" w:rsidRDefault="00064C09" w:rsidP="00C62B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0tzAztrC0NDIxNDVX0lEKTi0uzszPAykwrAUAHlNghCwAAAA="/>
  </w:docVars>
  <w:rsids>
    <w:rsidRoot w:val="00545A6D"/>
    <w:rsid w:val="00000884"/>
    <w:rsid w:val="00064C09"/>
    <w:rsid w:val="000A2C6F"/>
    <w:rsid w:val="002A1EAD"/>
    <w:rsid w:val="0037220A"/>
    <w:rsid w:val="003C23FA"/>
    <w:rsid w:val="003D5B99"/>
    <w:rsid w:val="00496EF2"/>
    <w:rsid w:val="004D3FF5"/>
    <w:rsid w:val="00502DF6"/>
    <w:rsid w:val="005148B7"/>
    <w:rsid w:val="005326C9"/>
    <w:rsid w:val="00545A6D"/>
    <w:rsid w:val="005F77A6"/>
    <w:rsid w:val="006D0F2A"/>
    <w:rsid w:val="00724712"/>
    <w:rsid w:val="0076316E"/>
    <w:rsid w:val="0080766A"/>
    <w:rsid w:val="00860756"/>
    <w:rsid w:val="00904642"/>
    <w:rsid w:val="00A15711"/>
    <w:rsid w:val="00B153F4"/>
    <w:rsid w:val="00B937F9"/>
    <w:rsid w:val="00BD5DD9"/>
    <w:rsid w:val="00BF3688"/>
    <w:rsid w:val="00C62B6C"/>
    <w:rsid w:val="00E9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4AB443F"/>
  <w15:chartTrackingRefBased/>
  <w15:docId w15:val="{20204B7B-D6B5-43C1-A488-171A7A9F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B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B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B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B6C"/>
    <w:rPr>
      <w:sz w:val="18"/>
      <w:szCs w:val="18"/>
    </w:rPr>
  </w:style>
  <w:style w:type="table" w:styleId="a7">
    <w:name w:val="Table Grid"/>
    <w:basedOn w:val="a1"/>
    <w:uiPriority w:val="39"/>
    <w:rsid w:val="00B93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6</Words>
  <Characters>301</Characters>
  <Application>Microsoft Office Word</Application>
  <DocSecurity>0</DocSecurity>
  <Lines>43</Lines>
  <Paragraphs>32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axiang</dc:creator>
  <cp:keywords/>
  <dc:description/>
  <cp:lastModifiedBy>DING YI</cp:lastModifiedBy>
  <cp:revision>36</cp:revision>
  <dcterms:created xsi:type="dcterms:W3CDTF">2024-12-30T07:00:00Z</dcterms:created>
  <dcterms:modified xsi:type="dcterms:W3CDTF">2025-04-09T00:33:00Z</dcterms:modified>
</cp:coreProperties>
</file>